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BED" w:rsidRPr="00DB39D5" w:rsidRDefault="00DB39D5" w:rsidP="00DB39D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BA4B6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E708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A4B6D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BA4B6D">
        <w:rPr>
          <w:rFonts w:ascii="Times New Roman" w:hAnsi="Times New Roman" w:cs="Times New Roman"/>
          <w:bCs/>
          <w:sz w:val="24"/>
          <w:szCs w:val="24"/>
        </w:rPr>
        <w:t xml:space="preserve"> Collection location, date, population type, and sample size of 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Aphis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craccivora</w:t>
      </w:r>
      <w:proofErr w:type="spellEnd"/>
      <w:r w:rsidRPr="00BA4B6D">
        <w:rPr>
          <w:rFonts w:ascii="Times New Roman" w:hAnsi="Times New Roman" w:cs="Times New Roman"/>
          <w:bCs/>
          <w:sz w:val="24"/>
          <w:szCs w:val="24"/>
        </w:rPr>
        <w:t xml:space="preserve"> used in </w:t>
      </w:r>
      <w:r w:rsidR="001D7613">
        <w:rPr>
          <w:rFonts w:ascii="Times New Roman" w:hAnsi="Times New Roman" w:cs="Times New Roman"/>
          <w:bCs/>
          <w:sz w:val="24"/>
          <w:szCs w:val="24"/>
        </w:rPr>
        <w:t>year 1</w:t>
      </w:r>
      <w:r w:rsidRPr="00BA4B6D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1D7613">
        <w:rPr>
          <w:rFonts w:ascii="Times New Roman" w:hAnsi="Times New Roman" w:cs="Times New Roman"/>
          <w:bCs/>
          <w:sz w:val="24"/>
          <w:szCs w:val="24"/>
        </w:rPr>
        <w:t xml:space="preserve">year 2 </w:t>
      </w:r>
      <w:r w:rsidRPr="00BA4B6D">
        <w:rPr>
          <w:rFonts w:ascii="Times New Roman" w:hAnsi="Times New Roman" w:cs="Times New Roman"/>
          <w:bCs/>
          <w:sz w:val="24"/>
          <w:szCs w:val="24"/>
        </w:rPr>
        <w:t xml:space="preserve">analyses. </w:t>
      </w:r>
    </w:p>
    <w:tbl>
      <w:tblPr>
        <w:tblW w:w="9271" w:type="dxa"/>
        <w:tblInd w:w="89" w:type="dxa"/>
        <w:tblLook w:val="04A0" w:firstRow="1" w:lastRow="0" w:firstColumn="1" w:lastColumn="0" w:noHBand="0" w:noVBand="1"/>
      </w:tblPr>
      <w:tblGrid>
        <w:gridCol w:w="960"/>
        <w:gridCol w:w="1669"/>
        <w:gridCol w:w="1380"/>
        <w:gridCol w:w="240"/>
        <w:gridCol w:w="2232"/>
        <w:gridCol w:w="900"/>
        <w:gridCol w:w="900"/>
        <w:gridCol w:w="990"/>
      </w:tblGrid>
      <w:tr w:rsidR="00DB39D5" w:rsidRPr="001A7A54" w:rsidTr="001D7613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B39D5" w:rsidRPr="001A7A54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5" w:rsidRPr="001A7A54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A7A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p.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5" w:rsidRPr="001A7A54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A7A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2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5" w:rsidRPr="001A7A54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A7A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5" w:rsidRPr="001A7A54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A7A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5" w:rsidRPr="001A7A54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A7A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t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5" w:rsidRPr="001A7A54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A7A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ong.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2035C9" w:rsidP="00203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1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: K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grant</w:t>
            </w:r>
          </w:p>
        </w:tc>
        <w:tc>
          <w:tcPr>
            <w:tcW w:w="24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1D7613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-Jun—</w:t>
            </w:r>
            <w:r w:rsidR="00DB39D5"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Sep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900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B39D5" w:rsidRPr="00BA4B6D" w:rsidRDefault="00DB39D5" w:rsidP="00203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: M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grant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1D7613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-Jun—</w:t>
            </w:r>
            <w:r w:rsidR="00DB39D5"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Sep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904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: Mt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grant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1D7613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-Jun—</w:t>
            </w:r>
            <w:r w:rsidR="00DB39D5"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Sep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.219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: O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grant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1D7613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-Jun—</w:t>
            </w:r>
            <w:r w:rsidR="00DB39D5"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Sep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19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-locust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ind w:right="-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locust</w:t>
            </w:r>
          </w:p>
        </w:tc>
        <w:tc>
          <w:tcPr>
            <w:tcW w:w="223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B39D5" w:rsidRPr="00BA4B6D" w:rsidRDefault="00DB39D5" w:rsidP="000265BA">
            <w:pPr>
              <w:spacing w:after="0" w:line="480" w:lineRule="auto"/>
              <w:ind w:right="-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-Aug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19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-locust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locust</w:t>
            </w:r>
          </w:p>
        </w:tc>
        <w:tc>
          <w:tcPr>
            <w:tcW w:w="223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Jun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4.503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locust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locust</w:t>
            </w:r>
          </w:p>
        </w:tc>
        <w:tc>
          <w:tcPr>
            <w:tcW w:w="223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Jun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.705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-locust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locust</w:t>
            </w:r>
          </w:p>
        </w:tc>
        <w:tc>
          <w:tcPr>
            <w:tcW w:w="223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Aug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5.344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amp;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locust</w:t>
            </w:r>
          </w:p>
        </w:tc>
        <w:tc>
          <w:tcPr>
            <w:tcW w:w="223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Jul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903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amp;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W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locust</w:t>
            </w:r>
          </w:p>
        </w:tc>
        <w:tc>
          <w:tcPr>
            <w:tcW w:w="223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Jul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.097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w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amp;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-65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locust</w:t>
            </w:r>
          </w:p>
        </w:tc>
        <w:tc>
          <w:tcPr>
            <w:tcW w:w="223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Aug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69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&amp;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E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locust</w:t>
            </w:r>
          </w:p>
        </w:tc>
        <w:tc>
          <w:tcPr>
            <w:tcW w:w="223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Jul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525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w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amp;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locust</w:t>
            </w:r>
          </w:p>
        </w:tc>
        <w:tc>
          <w:tcPr>
            <w:tcW w:w="223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.029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OH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locust</w:t>
            </w:r>
          </w:p>
        </w:tc>
        <w:tc>
          <w:tcPr>
            <w:tcW w:w="223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-Aug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4.723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-clover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ver-alfalfa</w:t>
            </w:r>
          </w:p>
        </w:tc>
        <w:tc>
          <w:tcPr>
            <w:tcW w:w="223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Aug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5.644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lsea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ver-alfalfa</w:t>
            </w:r>
          </w:p>
        </w:tc>
        <w:tc>
          <w:tcPr>
            <w:tcW w:w="223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-Aug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957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ckCreek</w:t>
            </w:r>
            <w:proofErr w:type="spellEnd"/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ver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ind w:left="1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Aug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15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terbein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ver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ind w:left="1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Aug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.071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DA-Mad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ver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ind w:left="1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-Aug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9.418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ind w:left="1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-Aug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0.324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ind w:left="1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-Jul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0.232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ind w:left="1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-Jul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5.531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AC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ind w:left="1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Aug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902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eseN</w:t>
            </w:r>
            <w:proofErr w:type="spellEnd"/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ind w:left="1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Jul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965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e7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ind w:left="1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Jul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962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ck1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ind w:left="1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Aug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15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by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ind w:left="1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Jul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720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ind w:left="1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6-Aug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5.405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2035C9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2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: K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grant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1D7613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-Jun—</w:t>
            </w:r>
            <w:r w:rsidR="00DB39D5"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Sep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900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B39D5" w:rsidRPr="00BA4B6D" w:rsidRDefault="00DB39D5" w:rsidP="00203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: M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grant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1D7613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-Jun—</w:t>
            </w:r>
            <w:r w:rsidR="00DB39D5"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Sep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904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: Mt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grant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1D7613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-Jun—</w:t>
            </w:r>
            <w:r w:rsidR="00DB39D5"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Sep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.219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: O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grant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1D7613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-Jun—</w:t>
            </w:r>
            <w:r w:rsidR="00DB39D5"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Sep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19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Aug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0.232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Aug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9.827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I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Aug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5.941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</w:t>
            </w:r>
            <w:proofErr w:type="spellEnd"/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-Sep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621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IN</w:t>
            </w:r>
            <w:proofErr w:type="spellEnd"/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-Sep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5.315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rMT</w:t>
            </w:r>
            <w:proofErr w:type="spellEnd"/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Aug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.076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rM</w:t>
            </w:r>
            <w:proofErr w:type="spellEnd"/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Jul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647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rOK10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Sep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990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rOK8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Aug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965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wnMtK</w:t>
            </w:r>
            <w:proofErr w:type="spellEnd"/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Sep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65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bl</w:t>
            </w:r>
            <w:proofErr w:type="spellEnd"/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locust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Jun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5.344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locust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Sep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2.916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locust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-Sep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4.526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INbl</w:t>
            </w:r>
            <w:proofErr w:type="spellEnd"/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locust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-Sep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5.418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rMTbl3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locust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Jul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.098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olCo</w:t>
            </w:r>
            <w:proofErr w:type="spellEnd"/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locust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Sep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531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rOK</w:t>
            </w:r>
            <w:proofErr w:type="spellEnd"/>
          </w:p>
        </w:tc>
        <w:tc>
          <w:tcPr>
            <w:tcW w:w="138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locust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Jul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0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69</w:t>
            </w:r>
          </w:p>
        </w:tc>
      </w:tr>
      <w:tr w:rsidR="00DB39D5" w:rsidRPr="00BA4B6D" w:rsidTr="001D7613">
        <w:trPr>
          <w:trHeight w:val="300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wnMO</w:t>
            </w:r>
            <w:proofErr w:type="spellEnd"/>
          </w:p>
        </w:tc>
        <w:tc>
          <w:tcPr>
            <w:tcW w:w="13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locust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Sep</w:t>
            </w:r>
            <w:r w:rsidR="001D7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D5" w:rsidRPr="00BA4B6D" w:rsidRDefault="00DB39D5" w:rsidP="000265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B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902</w:t>
            </w:r>
          </w:p>
        </w:tc>
      </w:tr>
    </w:tbl>
    <w:p w:rsidR="00DB39D5" w:rsidRDefault="00DB39D5"/>
    <w:sectPr w:rsidR="00DB39D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1F0C" w:rsidRDefault="00B51F0C" w:rsidP="004D2AA3">
      <w:pPr>
        <w:spacing w:after="0" w:line="240" w:lineRule="auto"/>
      </w:pPr>
      <w:r>
        <w:separator/>
      </w:r>
    </w:p>
  </w:endnote>
  <w:endnote w:type="continuationSeparator" w:id="0">
    <w:p w:rsidR="00B51F0C" w:rsidRDefault="00B51F0C" w:rsidP="004D2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2AA3" w:rsidRDefault="004D2AA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2AA3" w:rsidRDefault="004D2AA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2AA3" w:rsidRDefault="004D2A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1F0C" w:rsidRDefault="00B51F0C" w:rsidP="004D2AA3">
      <w:pPr>
        <w:spacing w:after="0" w:line="240" w:lineRule="auto"/>
      </w:pPr>
      <w:r>
        <w:separator/>
      </w:r>
    </w:p>
  </w:footnote>
  <w:footnote w:type="continuationSeparator" w:id="0">
    <w:p w:rsidR="00B51F0C" w:rsidRDefault="00B51F0C" w:rsidP="004D2A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2AA3" w:rsidRDefault="004D2A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2AA3" w:rsidRDefault="004D2A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2AA3" w:rsidRDefault="004D2A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9D5"/>
    <w:rsid w:val="001D7613"/>
    <w:rsid w:val="002035C9"/>
    <w:rsid w:val="004D2AA3"/>
    <w:rsid w:val="009E7082"/>
    <w:rsid w:val="00B51F0C"/>
    <w:rsid w:val="00CD1BED"/>
    <w:rsid w:val="00DB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9D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2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AA3"/>
  </w:style>
  <w:style w:type="paragraph" w:styleId="Footer">
    <w:name w:val="footer"/>
    <w:basedOn w:val="Normal"/>
    <w:link w:val="FooterChar"/>
    <w:uiPriority w:val="99"/>
    <w:unhideWhenUsed/>
    <w:rsid w:val="004D2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A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9D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2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AA3"/>
  </w:style>
  <w:style w:type="paragraph" w:styleId="Footer">
    <w:name w:val="footer"/>
    <w:basedOn w:val="Normal"/>
    <w:link w:val="FooterChar"/>
    <w:uiPriority w:val="99"/>
    <w:unhideWhenUsed/>
    <w:rsid w:val="004D2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3-19T07:34:00Z</dcterms:created>
  <dcterms:modified xsi:type="dcterms:W3CDTF">2018-03-19T07:34:00Z</dcterms:modified>
</cp:coreProperties>
</file>